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Cs/>
          <w:lang w:val="en-GB"/>
        </w:rPr>
      </w:pPr>
      <w:r>
        <w:rPr>
          <w:rFonts w:cs="Arial"/>
          <w:bCs/>
          <w:lang w:val="en-GB"/>
        </w:rPr>
      </w:r>
    </w:p>
    <w:p>
      <w:pPr>
        <w:pStyle w:val="Normal"/>
        <w:rPr>
          <w:rFonts w:cs="Arial"/>
          <w:bCs/>
          <w:lang w:val="en-GB"/>
        </w:rPr>
      </w:pPr>
      <w:r>
        <w:rPr>
          <w:rFonts w:cs="Arial"/>
          <w:bCs/>
          <w:lang w:val="en-GB"/>
        </w:rPr>
      </w:r>
    </w:p>
    <w:p>
      <w:pPr>
        <w:pStyle w:val="Normal"/>
        <w:rPr>
          <w:rFonts w:cs="Arial"/>
          <w:b/>
          <w:b/>
          <w:bCs/>
          <w:lang w:val="en-GB"/>
        </w:rPr>
      </w:pPr>
      <w:r>
        <w:rPr>
          <w:rFonts w:cs="Arial"/>
          <w:b/>
          <w:bCs/>
          <w:lang w:val="en-GB"/>
        </w:rPr>
        <w:t>Additional File 3</w:t>
      </w:r>
    </w:p>
    <w:p>
      <w:pPr>
        <w:pStyle w:val="Normal"/>
        <w:rPr>
          <w:rFonts w:cs="Arial"/>
          <w:b/>
          <w:b/>
          <w:bCs/>
          <w:lang w:val="en-GB"/>
        </w:rPr>
      </w:pPr>
      <w:r>
        <w:rPr>
          <w:rFonts w:cs="Arial"/>
          <w:b/>
          <w:bCs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 xml:space="preserve">R program for Bayesian bias adjustment of a potentially distorted SMR </w:t>
        <w:br/>
        <w:t>via Markov Chain Monte Carlo simulation (Metropolis sampler)</w:t>
      </w:r>
    </w:p>
    <w:p>
      <w:pPr>
        <w:pStyle w:val="Normal"/>
        <w:spacing w:lineRule="auto" w:line="360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BAYESIAN BIAS ANALYSIS:   MCC WITH METROPOLIS GENERATOR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Analysis 1 acc to Table 1 in Morfeld and McCunney 2010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ink("J:/Morfeld/R_work/analysis_1.txt")   # output file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=date(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\nTime:",d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et.seed(882) # seed of random number generator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\nset.seed(882): all results are reproducible!\n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cat("\nAnalysis 1: \n\n")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cat("\nBAYESIAN BIAS ANALYSIS (METROPOLIS GENERATOR)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\nMorfeld et al. : Lung cancer mortality and carbon black exposure -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\nUncertainties of SMR analyses in a cohort study at a German carbon black production plant.")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cat("\nJOEM 2006; 48, 1253-1264\n\n")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pt-BR"/>
        </w:rPr>
        <w:t xml:space="preserve">cat("\ncp. </w:t>
      </w:r>
      <w:r>
        <w:rPr>
          <w:sz w:val="16"/>
          <w:szCs w:val="16"/>
          <w:lang w:val="en-GB"/>
        </w:rPr>
        <w:t>Steenland and Greenland: Monte Carlo Sensitivity Analysis...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 ("\tAm J Epidemiol 2004;160:384-392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\nKen Newman, Bayesian Inference (Lecture Notes), Spring 2005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\thttp://www.creem.st-and.ac.uk/ken/\n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# ****************************************************************************************************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cat("\n\nPRIOR PARAMETERS (n=7):</w:t>
      </w:r>
    </w:p>
    <w:p>
      <w:pPr>
        <w:pStyle w:val="Normal"/>
        <w:spacing w:lineRule="auto" w:line="360"/>
        <w:rPr>
          <w:sz w:val="16"/>
          <w:szCs w:val="16"/>
          <w:lang w:val="da-DK"/>
        </w:rPr>
      </w:pPr>
      <w:r>
        <w:rPr>
          <w:sz w:val="16"/>
          <w:szCs w:val="16"/>
          <w:lang w:val="da-DK"/>
        </w:rPr>
        <w:t>\t  beta.star         beta = log SMR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\t  xsm_exp.star      logit of proportion of current or former smokers among exposed (to carbon black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\t  xsm_nexp.star     logit of proportion of current or former smokers among unexposed (to carbon black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\t  xpq_exp.star      logit of proportion of prior exposed (to silica) among exposed (to carbon black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\t  xpq_nexp.star     logit of proportion of prior exposed (to silica) among unexposed (to carbon black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\t  bsm.star          log rate ratio of smokers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\t  bpq.star          log rate ratio of prior silica exposure\n\n")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# ****************************************************************************************************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# this evaluates the LIKELIHOOD FUNCTION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like.fun=function(beta_prior,xsm_exp,xpq_exp,xsm_nexp,xpq_nexp,bsm,bpq) {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pt-BR"/>
        </w:rPr>
        <w:t xml:space="preserve">  </w:t>
      </w:r>
      <w:r>
        <w:rPr>
          <w:sz w:val="16"/>
          <w:szCs w:val="16"/>
          <w:lang w:val="pt-BR"/>
        </w:rPr>
        <w:t>psm1=exp(xsm_exp)/(1+exp(xsm_exp))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pt-BR"/>
        </w:rPr>
        <w:t xml:space="preserve">  </w:t>
      </w:r>
      <w:r>
        <w:rPr>
          <w:sz w:val="16"/>
          <w:szCs w:val="16"/>
          <w:lang w:val="en-GB"/>
        </w:rPr>
        <w:t># proportion of smokers among exposed (to carbon black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psm0=exp(xsm_nexp)/(1+exp(xsm_nexp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# proportion of never smokers among unexposed (to carbon black), derived from German survey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pns1=1-psm1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#  proportion of never smokers among exposed (to carbon black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pns0=1-psm0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#  proportion of never smokers among unexposed (to carbon black), derived from German survey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bias_sm=(pns1+exp(bsm)*(psm1))/(pns0+exp(bsm)*(psm0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# smoking: bias parameter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ppq1=exp(xpq_exp)/(1+exp(xpq_exp))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# proportion with previous exposure (to silica) among exposed (to carbon black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pnpq1=1-ppq1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# proportion without previous exposure (to silica) among exposed (to carbon black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ppq0=exp(xpq_nexp)/(1+exp(xpq_nexp))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# proportion with previous exposure (to silica) among unexposed (to carbon black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pnpq0=1-ppq0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# proportion without previous exposure (to silica). among unexposed (to carbon black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bias_pq=(pnpq1+exp(bpq)*(ppq1))/(pnpq0+exp(bpq)*(ppq0))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# previous exposure to silica: bias parameter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bias=bias_sm*bias_pq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# combined bias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beta_obs=beta_prior+log(bias)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# log SMR observed (confounded) = prior log SMR (unconfounded) + log(bias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lambda=22.94*exp(beta_obs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# observed number of deaths are distributed as a Poisson variable with mean lambda=expected*SMR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# SMR=2.18, 50/2.18=22.94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likelihood=dpois(50,lambda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# one observation only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return(likelihood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}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****************************************************************************************************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METROPOLIS SAMPLER INITIATION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b=50000    # burn-in phase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=1000000   # evaluation phase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\n\nBURN-IN AND LENGTH OF FINAL CHAIN: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\t   length of burn-in chain=",Nb,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"\n\t   length of generating chain=",N,"\n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en-GB"/>
        </w:rPr>
        <w:t># Acceptance rate should be between 15 % und 50 %  acc  to Roberts 1996, p. 55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      Roberts G. (1996): "Markov chain concepts related to sampling algorithms"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en-GB"/>
        </w:rPr>
        <w:t>#       in Gilks, Richardson and Spiegelhalter eds, Markov Chain Monte Carlo in Practice, pp 45-57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sigmas as tuning parameters of MCMC :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igma.beta=0.5    # the tuning parameter for the proposal for beta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igma.xsm_exp=0.3    # the tuning parameter for the proposal for xsm_exp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igma.xpq_exp=1    # the tuning parameter for the proposal for xpq_exp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igma.xsm_nexp=0.1    # the tuning parameter for the proposal for xsm_nexp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igma.xpq_nexp=1    # the tuning parameter for the proposal for xpq_nexp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igma.bsm=3    # the tuning parameter for the proposal for bsm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igma.bpq=1    # the tuning parameter for the proposal for bpq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\n\nTUNING PARAMETERS: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\t   sigma.beta=",sigma.beta,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"\n\t   sigma.xsm_exp=",sigma.xsm_exp,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"\n\t   sigma.xpq_exp=",sigma.xpq_exp,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"\n\t   sigma.xsm_nexp=",sigma.xsm_nexp,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"\n\t   sigma.xpq_nexp=",sigma.xpq_nexp,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"\n\t   sigma.bsm=",sigma.bsm,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"\n\t   sigma.bpq=",sigma.bpq,"\n\n")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U.beta=runif(Nb+N) # uniformly distributed variable to evaluate the Metrop-Hast-Fraction for beta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U.xsm_exp=runif(Nb+N) # uniformly distributed variable to evaluate the Metrop-Hast-Fraction for xsm_exp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U.xsm_nexp=runif(Nb+N) # uniformly distributed variable to evaluate the Metrop-Hast-Fraction for xsm_nexp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U.xpq_exp=runif(Nb+N) # uniformly distributed variable to evaluate the Metrop-Hast-Fraction for xpq_exp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U.xpq_nexp=runif(Nb+N) # uniformly distributed variable to evaluate the Metrop-Hast-Fraction for xpq_nexp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U.bsm=runif(Nb+N) # uniformly distributed variable to evaluate the Metrop-Hast-Fraction for bsm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U.bpq=runif(Nb+N) # uniformly distributed variable to evaluate the Metrop-Hast-Fraction for bpq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ccept.beta=0     # the number accepted for beta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ccept.xsm_exp=0     # the number accepted for xsm_exp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ccept.xsm_nexp=0     # the number accepted for xsm_nexp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ccept.xpq_exp=0     # the number accepted for xpq_exp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ccept.xpq_nexp=0     # the number accepted for xpq_nexp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ccept.bsm=0     # the number accepted for bsm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ccept.bpq=0     # the number accepted for bpq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an.beta=0     # the number of nan's for Metrop-Hast-Fraction for beta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an.xsm_exp=0     # the number of nan's for Metrop-Hast-Fraction for xsm_exp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an.xsm_nexp=0     # the number of nan's for Metrop-Hast-Fraction for xsm_nexp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an.xpq_exp=0     # the number of nan's for Metrop-Hast-Fraction for xpq_exp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an.xpq_nexp=0     # the number of nan's for Metrop-Hast-Fraction for xpq_nexp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an.bsm=0     # the number of nan's for Metrop-Hast-Fraction for bsm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an.bpq=0     # the number of nan's for Metrop-Hast-Fraction for bpq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beta.star=rep(NA,Nb+N) # space for the beta sample values (log SMR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xsm_exp.star=rep(NA,Nb+N)  # space for the xsm_exp sample values  (logit of proportion of smokers, exposed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xsm_nexp.star=rep(NA,Nb+N)  # space for the xsm_nexp sample values  (logit of proportion of smokers, unexposed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xpq_exp.star=rep(NA,Nb+N)  # space for the xpq_exp sample values (logit of proportion of silica, exposed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xpq_nexp.star=rep(NA,Nb+N)  # space for the xpq_nexp sample values (logit of proportion of silica, unexposed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bsm.star=rep(NA,Nb+N)  # space for the bsm sample values (log lung cancer rate ratio for smokers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bpq.star=rep(NA,Nb+N)  # space for the bpq sample values (log lung cancer rate ratio for silica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beta.star[1]=0          # initial value: log SMR=0, i.e., SMR=1</w:t>
      </w:r>
    </w:p>
    <w:p>
      <w:pPr>
        <w:pStyle w:val="Normal"/>
        <w:spacing w:lineRule="auto" w:line="360"/>
        <w:ind w:left="708" w:hanging="0"/>
        <w:rPr/>
      </w:pPr>
      <w:r>
        <w:rPr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# flat prior distribution:  log SMR distr as N(0;10^8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xsm_exp.star[1]=1.66    # initial value: mean logit of proportion of smokers, exposed (logit 84%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># cohort with smoking info, 1180 workers: s(xsm_exp) = (1180*0.84*0.16)^(-1/2) = 0.0794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xpq_exp.star[1]=1.05    # initial value: mean logit of proportion of prior exposed (to silica), exposed (logit 74%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># NCC, 88 workers (control subjects): s(xsm-exp) = (88*0.74*0.26)^(-1/2) = 0.243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xsm_nexp.star[1]=0.62   # initial value: mean logit of proportion of current smokers, unexposed (logit 65%)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># Nagel, Junge and Bundesgesundheitssurvey 1998: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># 3450 men, i.e.,  logit(0.65) = 0.619, s(xsm_nexp) = (3450*0.65*0.35)^(-1/2) = 0.0357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xpq_nexp.star[1]=-3.7480324  # initial value: mean logit of proportion of prior exposed (to silica), unexposed (logit 2.3%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># proposed 0.95-CI: 1.1373554%, 4.6043165% =2*mean,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># i.e.,  std dev of logit silica  acc to Carex: .36581292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bsm.star[1]=2.23        # initial value: mean log lung cancer rate ratio for smokers,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# Buechte et al. 2006 (on-line section): OR=9.27; 0.95-CI=1.16, 74.4; </w:t>
        <w:br/>
        <w:t xml:space="preserve">                        # i.e., lnOR=2.227, s(bsm) = ln(74.4/1.16)/3.92 = 1.061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bpq.star[1]=0.74        # initial value: mean log lung cancer rate ratio for prior exposed (to silica),</w:t>
      </w:r>
    </w:p>
    <w:p>
      <w:pPr>
        <w:pStyle w:val="Normal"/>
        <w:spacing w:lineRule="auto" w:line="360"/>
        <w:ind w:left="708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</w:t>
      </w:r>
      <w:r>
        <w:rPr>
          <w:sz w:val="16"/>
          <w:szCs w:val="16"/>
          <w:lang w:val="en-GB"/>
        </w:rPr>
        <w:t># Morfeld et al. 2006, Table 7: OR=2.04</w:t>
      </w:r>
    </w:p>
    <w:p>
      <w:pPr>
        <w:pStyle w:val="Normal"/>
        <w:spacing w:lineRule="auto" w:line="360"/>
        <w:ind w:left="708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</w:t>
      </w:r>
      <w:r>
        <w:rPr>
          <w:sz w:val="16"/>
          <w:szCs w:val="16"/>
          <w:lang w:val="en-GB"/>
        </w:rPr>
        <w:t># Buechte et al. 2006, p. 1274: OR=2.1; 0.95-CI= 0.39, 11.2; i.e.,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>#  lnOR = ln(2.1) = 0.74, s(bpq) = ln(11.2/0.39)/3.92 = 0.8565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\n\INITIAL VALUES: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\t   beta.star[1]=",beta.star[1],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"\n\t   xsm_exp.star[1]=",xsm_exp.star[1],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"\n\t   xpq_exp.star[1]=",xpq_exp.star[1],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"\n\t   xsm_nexp.star[1]=",xsm_nexp.star[1],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"\n\t   xpq_nexp.star[1]=",xpq_nexp.star[1],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"\n\t   bsm.star[1]=",bsm.star[1],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"\n\t   bpq.star[1]=",bpq.star[1],"\n\n")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****************************************************************************************************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METROPOLIS SAMPLER with Gaussian random walk generator for candidate values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for (r in 2:(Nb+N)) {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# BETA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# initial value: log SMR=0, i.e., SMR=1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# flat prior distribution:  log SMR distr as N(0;10^8)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 xml:space="preserve">  </w:t>
      </w:r>
      <w:r>
        <w:rPr>
          <w:sz w:val="16"/>
          <w:szCs w:val="16"/>
          <w:lang w:val="pt-BR"/>
        </w:rPr>
        <w:t>beta.can=rnorm(1,beta.star[r-1],sigma.beta)   # generating BETA candidate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 xml:space="preserve">  </w:t>
      </w:r>
      <w:r>
        <w:rPr>
          <w:sz w:val="16"/>
          <w:szCs w:val="16"/>
          <w:lang w:val="pt-BR"/>
        </w:rPr>
        <w:t>fraction=(like.fun(beta.can,xsm_exp.star[r-1],xpq_exp.star[r-1],xsm_nexp.star[r-1],xpq_nexp.star[r-1],bsm.star[r-1],bpq.star[r-1])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 xml:space="preserve">           </w:t>
      </w:r>
      <w:r>
        <w:rPr>
          <w:sz w:val="16"/>
          <w:szCs w:val="16"/>
          <w:lang w:val="pt-BR"/>
        </w:rPr>
        <w:t>*dnorm(beta.can,0,10000))/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 xml:space="preserve">           </w:t>
      </w:r>
      <w:r>
        <w:rPr>
          <w:sz w:val="16"/>
          <w:szCs w:val="16"/>
          <w:lang w:val="pt-BR"/>
        </w:rPr>
        <w:t>(like.fun(beta.star[r-1],xsm_exp.star[r-1],xpq_exp.star[r-1],xsm_nexp.star[r-1],xpq_nexp.star[r-1],bsm.star[r-1],bpq.star[r-1])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pt-BR"/>
        </w:rPr>
        <w:t xml:space="preserve">           </w:t>
      </w:r>
      <w:r>
        <w:rPr>
          <w:sz w:val="16"/>
          <w:szCs w:val="16"/>
          <w:lang w:val="en-GB"/>
        </w:rPr>
        <w:t>*dnorm(beta.star[r-1],0,10000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</w:t>
      </w:r>
      <w:r>
        <w:rPr>
          <w:sz w:val="16"/>
          <w:szCs w:val="16"/>
          <w:lang w:val="en-GB"/>
        </w:rPr>
        <w:t># ratio of posterior densities (product of poisson likelihood and flat Gaussian prior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</w:t>
      </w:r>
      <w:r>
        <w:rPr>
          <w:sz w:val="16"/>
          <w:szCs w:val="16"/>
          <w:lang w:val="en-GB"/>
        </w:rPr>
        <w:t># at beta.can and beta.star[r-1] using current estimates of other parameters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metro.hastings.frac=min(1,fraction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if (is.na(metro.hastings.frac)) {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</w:t>
      </w:r>
      <w:r>
        <w:rPr>
          <w:sz w:val="16"/>
          <w:szCs w:val="16"/>
          <w:lang w:val="en-GB"/>
        </w:rPr>
        <w:t>metro.hastings.frac=0.5     # at hoc when fraction does not exist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</w:t>
      </w:r>
      <w:r>
        <w:rPr>
          <w:sz w:val="16"/>
          <w:szCs w:val="16"/>
          <w:lang w:val="en-GB"/>
        </w:rPr>
        <w:t>nan.beta=nan.beta+1         # number of not-existing fractions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en-GB"/>
        </w:rPr>
        <w:t xml:space="preserve">                                  </w:t>
      </w:r>
      <w:r>
        <w:rPr>
          <w:sz w:val="16"/>
          <w:szCs w:val="16"/>
          <w:lang w:val="en-GB"/>
        </w:rPr>
        <w:t>}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</w:t>
      </w:r>
      <w:r>
        <w:rPr>
          <w:sz w:val="16"/>
          <w:szCs w:val="16"/>
          <w:lang w:val="en-GB"/>
        </w:rPr>
        <w:t>if(U.beta[r]&lt;metro.hastings.frac) {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</w:t>
      </w:r>
      <w:r>
        <w:rPr>
          <w:sz w:val="16"/>
          <w:szCs w:val="16"/>
          <w:lang w:val="en-GB"/>
        </w:rPr>
        <w:t>beta.star[r]=beta.can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</w:t>
      </w:r>
      <w:r>
        <w:rPr>
          <w:sz w:val="16"/>
          <w:szCs w:val="16"/>
          <w:lang w:val="en-GB"/>
        </w:rPr>
        <w:t>accept.beta=accept.beta+1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en-GB"/>
        </w:rPr>
        <w:t xml:space="preserve">     </w:t>
      </w:r>
      <w:r>
        <w:rPr>
          <w:sz w:val="16"/>
          <w:szCs w:val="16"/>
          <w:lang w:val="pt-BR"/>
        </w:rPr>
        <w:t>} else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pt-BR"/>
        </w:rPr>
        <w:t xml:space="preserve">     </w:t>
      </w:r>
      <w:r>
        <w:rPr>
          <w:sz w:val="16"/>
          <w:szCs w:val="16"/>
          <w:lang w:val="pt-BR"/>
        </w:rPr>
        <w:t>{  beta.star[r]=beta.star[r-1]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pt-BR"/>
        </w:rPr>
        <w:t xml:space="preserve">     </w:t>
      </w:r>
      <w:r>
        <w:rPr>
          <w:sz w:val="16"/>
          <w:szCs w:val="16"/>
          <w:lang w:val="pt-BR"/>
        </w:rPr>
        <w:t>}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# XSM_EXP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initial value: mean logit of proportion of smokers, exposed (logit 84%=1.66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cohort with smoking info, 1180 workers: s(xsm_exp) = (1180*0.84*0.16)^(-1/2) = 0.0794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xsm_exp.can=rnorm(1,xsm_exp.star[r-1],sigma.xsm_exp)      # generating XSM_EXP candidate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fraction=(like.fun(beta.star[r],xsm_exp.can,xpq_exp.star[r-1],xsm_nexp.star[r-1],xpq_nexp.star[r-1],bsm.star[r-1],bpq.star[r-1]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*dnorm(xsm_exp.can,1.66,0.0794))/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(like.fun(beta.star[r],xsm_exp.star[r-1],xpq_exp.star[r-1],xsm_nexp.star[r-1],xpq_nexp.star[r-1],bsm.star[r-1],bpq.star[r-1])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pt-BR"/>
        </w:rPr>
        <w:t>*dnorm(xsm_exp.star[r-1],1.66,0.0794))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pt-BR"/>
        </w:rPr>
        <w:t xml:space="preserve">      </w:t>
      </w:r>
      <w:r>
        <w:rPr>
          <w:sz w:val="16"/>
          <w:szCs w:val="16"/>
          <w:lang w:val="en-GB"/>
        </w:rPr>
        <w:t># ratio of posterior densities (product of poisson likelihood and Gaussian prior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</w:t>
      </w:r>
      <w:r>
        <w:rPr>
          <w:sz w:val="16"/>
          <w:szCs w:val="16"/>
          <w:lang w:val="en-GB"/>
        </w:rPr>
        <w:t># at xsm_exp.can and xsm_exp.star[r-1] using current estimates of other parameters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metro.hastings.frac=min(1,fraction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if (is.na(metro.hastings.frac)) {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</w:t>
      </w:r>
      <w:r>
        <w:rPr>
          <w:sz w:val="16"/>
          <w:szCs w:val="16"/>
          <w:lang w:val="en-GB"/>
        </w:rPr>
        <w:t>metro.hastings.frac=0.5       # at hoc when fraction does not exist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</w:t>
      </w:r>
      <w:r>
        <w:rPr>
          <w:sz w:val="16"/>
          <w:szCs w:val="16"/>
          <w:lang w:val="en-GB"/>
        </w:rPr>
        <w:t>nan.xsm_exp=nan.xsm_exp+1     # number of not-existing fractions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          </w:t>
      </w:r>
      <w:r>
        <w:rPr>
          <w:sz w:val="16"/>
          <w:szCs w:val="16"/>
          <w:lang w:val="en-GB"/>
        </w:rPr>
        <w:t>}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</w:t>
      </w:r>
      <w:r>
        <w:rPr>
          <w:sz w:val="16"/>
          <w:szCs w:val="16"/>
          <w:lang w:val="en-GB"/>
        </w:rPr>
        <w:t>if(U.xsm_exp[r]&lt;metro.hastings.frac) {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</w:t>
      </w:r>
      <w:r>
        <w:rPr>
          <w:sz w:val="16"/>
          <w:szCs w:val="16"/>
          <w:lang w:val="en-GB"/>
        </w:rPr>
        <w:t>xsm_exp.star[r]=xsm_exp.can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</w:t>
      </w:r>
      <w:r>
        <w:rPr>
          <w:sz w:val="16"/>
          <w:szCs w:val="16"/>
          <w:lang w:val="en-GB"/>
        </w:rPr>
        <w:t>accept.xsm_exp=accept.xsm_exp+1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</w:t>
      </w:r>
      <w:r>
        <w:rPr>
          <w:sz w:val="16"/>
          <w:szCs w:val="16"/>
          <w:lang w:val="en-GB"/>
        </w:rPr>
        <w:t>} else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en-GB"/>
        </w:rPr>
        <w:t xml:space="preserve">     </w:t>
      </w:r>
      <w:r>
        <w:rPr>
          <w:sz w:val="16"/>
          <w:szCs w:val="16"/>
          <w:lang w:val="pt-BR"/>
        </w:rPr>
        <w:t>{  xsm_exp.star[r]=xsm_exp.star[r-1]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pt-BR"/>
        </w:rPr>
        <w:t xml:space="preserve">     </w:t>
      </w:r>
      <w:r>
        <w:rPr>
          <w:sz w:val="16"/>
          <w:szCs w:val="16"/>
          <w:lang w:val="en-GB"/>
        </w:rPr>
        <w:t>}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XPQ_EXP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initial value: mean logit of proportion of prior exposed (to silica), exposed (logit 74%=1.05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NCC, 88 workers (control subjects): s(xsm-exp) = (88*0.74*0.26)^(-1/2) = 0.243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xpq_exp.can=rnorm(1,xpq_exp.star[r-1],sigma.xpq_exp)      # generating XPQ_EXP candidate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fraction=(like.fun(beta.star[r],xsm_exp.star[r],xpq_exp.can,xsm_nexp.star[r-1],xpq_nexp.star[r-1],bsm.star[r-1],bpq.star[r-1]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*dnorm(xpq_exp.can,1.05,0.243))/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(like.fun(beta.star[r],xsm_exp.star[r],xpq_exp.star[r-1],xsm_nexp.star[r-1],xpq_nexp.star[r-1],bsm.star[r-1],bpq.star[r-1])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pt-BR"/>
        </w:rPr>
        <w:t>*dnorm(xpq_exp.star[r-1],1.05,0.243))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pt-BR"/>
        </w:rPr>
        <w:t xml:space="preserve">      </w:t>
      </w:r>
      <w:r>
        <w:rPr>
          <w:sz w:val="16"/>
          <w:szCs w:val="16"/>
          <w:lang w:val="en-GB"/>
        </w:rPr>
        <w:t># ratio of posterior densities (product of poisson likelihood and Gaussian prior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</w:t>
      </w:r>
      <w:r>
        <w:rPr>
          <w:sz w:val="16"/>
          <w:szCs w:val="16"/>
          <w:lang w:val="en-GB"/>
        </w:rPr>
        <w:t># at xpq_exp.can and xpq_exp.star[r-1] using current estimates of other parameters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metro.hastings.frac=min(1,fraction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if (is.na(metro.hastings.frac)) {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</w:t>
      </w:r>
      <w:r>
        <w:rPr>
          <w:sz w:val="16"/>
          <w:szCs w:val="16"/>
          <w:lang w:val="en-GB"/>
        </w:rPr>
        <w:t>metro.hastings.frac=0.5         # at hoc when fraction does not exist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</w:t>
      </w:r>
      <w:r>
        <w:rPr>
          <w:sz w:val="16"/>
          <w:szCs w:val="16"/>
          <w:lang w:val="en-GB"/>
        </w:rPr>
        <w:t>nan.xpq_exp=nan.xpq_exp+1       # number of not-existing fractions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          </w:t>
      </w:r>
      <w:r>
        <w:rPr>
          <w:sz w:val="16"/>
          <w:szCs w:val="16"/>
          <w:lang w:val="en-GB"/>
        </w:rPr>
        <w:t>}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</w:t>
      </w:r>
      <w:r>
        <w:rPr>
          <w:sz w:val="16"/>
          <w:szCs w:val="16"/>
          <w:lang w:val="en-GB"/>
        </w:rPr>
        <w:t>if(U.xpq_exp[r]&lt;metro.hastings.frac) {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en-GB"/>
        </w:rPr>
        <w:t xml:space="preserve">        </w:t>
      </w:r>
      <w:r>
        <w:rPr>
          <w:sz w:val="16"/>
          <w:szCs w:val="16"/>
          <w:lang w:val="pt-BR"/>
        </w:rPr>
        <w:t>xpq_exp.star[r]=xpq_exp.can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 xml:space="preserve">        </w:t>
      </w:r>
      <w:r>
        <w:rPr>
          <w:sz w:val="16"/>
          <w:szCs w:val="16"/>
          <w:lang w:val="pt-BR"/>
        </w:rPr>
        <w:t>accept.xpq_exp=accept.xpq_exp+1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pt-BR"/>
        </w:rPr>
        <w:t xml:space="preserve">     </w:t>
      </w:r>
      <w:r>
        <w:rPr>
          <w:sz w:val="16"/>
          <w:szCs w:val="16"/>
          <w:lang w:val="pt-BR"/>
        </w:rPr>
        <w:t>} else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 xml:space="preserve">     </w:t>
      </w:r>
      <w:r>
        <w:rPr>
          <w:sz w:val="16"/>
          <w:szCs w:val="16"/>
          <w:lang w:val="pt-BR"/>
        </w:rPr>
        <w:t>{  xpq_exp.star[r]=xpq_exp.star[r-1]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pt-BR"/>
        </w:rPr>
        <w:t xml:space="preserve">     </w:t>
      </w:r>
      <w:r>
        <w:rPr>
          <w:sz w:val="16"/>
          <w:szCs w:val="16"/>
          <w:lang w:val="en-GB"/>
        </w:rPr>
        <w:t>}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XSM_NEXP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initial value: mean logit of proportion of current smokers, unexposed (logit 65%=0.62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Nagel, Junge and Bundesgesundheitssurvey 1998: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3450 men, i.e.,  logit(0.65) = 0.619, s(xsm_nexp) = (3450*0.65*0.35)^(-1/2) = 0.0357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xsm_nexp.can=rnorm(1,xsm_nexp.star[r-1],sigma.xsm_nexp)      # generating XSM_NEXP candidate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fraction=(like.fun(beta.star[r],xsm_exp.star[r],xpq_exp.star[r],xsm_nexp.can,xpq_nexp.star[r-1],bsm.star[r-1],bpq.star[r-1]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*dnorm(xsm_nexp.can,0.62,0.0357))/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(like.fun(beta.star[r],xsm_exp.star[r],xpq_exp.star[r],xsm_nexp.star[r-1],xpq_nexp.star[r-1],bsm.star[r-1],bpq.star[r-1])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pt-BR"/>
        </w:rPr>
        <w:t>*dnorm(xsm_nexp.star[r-1],0.62,0.0357))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pt-BR"/>
        </w:rPr>
        <w:t xml:space="preserve">      </w:t>
      </w:r>
      <w:r>
        <w:rPr>
          <w:sz w:val="16"/>
          <w:szCs w:val="16"/>
          <w:lang w:val="en-GB"/>
        </w:rPr>
        <w:t># ratio of posterior densities (product of poisson likelihood and Gaussian prior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</w:t>
      </w:r>
      <w:r>
        <w:rPr>
          <w:sz w:val="16"/>
          <w:szCs w:val="16"/>
          <w:lang w:val="en-GB"/>
        </w:rPr>
        <w:t># at xsm_nexp.can and xsm_nexp.star[r-1] using current estimates of other parameters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metro.hastings.frac=min(1,fraction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if (is.na(metro.hastings.frac)) {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</w:t>
      </w:r>
      <w:r>
        <w:rPr>
          <w:sz w:val="16"/>
          <w:szCs w:val="16"/>
          <w:lang w:val="en-GB"/>
        </w:rPr>
        <w:t>metro.hastings.frac=0.5         # at hoc when fraction does not exist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</w:t>
      </w:r>
      <w:r>
        <w:rPr>
          <w:sz w:val="16"/>
          <w:szCs w:val="16"/>
          <w:lang w:val="en-GB"/>
        </w:rPr>
        <w:t>nan.xsm_nexp=nan.xsm_nexp+1     # number of not-existing fractions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          </w:t>
      </w:r>
      <w:r>
        <w:rPr>
          <w:sz w:val="16"/>
          <w:szCs w:val="16"/>
          <w:lang w:val="en-GB"/>
        </w:rPr>
        <w:t>}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</w:t>
      </w:r>
      <w:r>
        <w:rPr>
          <w:sz w:val="16"/>
          <w:szCs w:val="16"/>
          <w:lang w:val="en-GB"/>
        </w:rPr>
        <w:t>if(U.xsm_nexp[r]&lt;metro.hastings.frac) {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</w:t>
      </w:r>
      <w:r>
        <w:rPr>
          <w:sz w:val="16"/>
          <w:szCs w:val="16"/>
          <w:lang w:val="en-GB"/>
        </w:rPr>
        <w:t>xsm_nexp.star[r]=xsm_nexp.can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</w:t>
      </w:r>
      <w:r>
        <w:rPr>
          <w:sz w:val="16"/>
          <w:szCs w:val="16"/>
          <w:lang w:val="en-GB"/>
        </w:rPr>
        <w:t>accept.xsm_nexp=accept.xsm_nexp+1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en-GB"/>
        </w:rPr>
        <w:t xml:space="preserve">     </w:t>
      </w:r>
      <w:r>
        <w:rPr>
          <w:sz w:val="16"/>
          <w:szCs w:val="16"/>
          <w:lang w:val="pt-BR"/>
        </w:rPr>
        <w:t>} else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 xml:space="preserve">     </w:t>
      </w:r>
      <w:r>
        <w:rPr>
          <w:sz w:val="16"/>
          <w:szCs w:val="16"/>
          <w:lang w:val="pt-BR"/>
        </w:rPr>
        <w:t>{  xsm_nexp.star[r]=xsm_nexp.star[r-1]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pt-BR"/>
        </w:rPr>
        <w:t xml:space="preserve">     </w:t>
      </w:r>
      <w:r>
        <w:rPr>
          <w:sz w:val="16"/>
          <w:szCs w:val="16"/>
          <w:lang w:val="en-GB"/>
        </w:rPr>
        <w:t>}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XPQ_NEXP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initial value: mean logit of proportion of prior exposed (to silica), unexposed (logit 2.3%]=-3.7480324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# proposed 0.95-CI: 1.1373554%, 4.6043165% =2*mean,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i.e.,  std dev of logit silica  acc to Carex: .36581292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xpq_nexp.can=rnorm(1,xpq_nexp.star[r-1],sigma.xpq_nexp)      # generating XPQ_NEXP candidate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fraction=(like.fun(beta.star[r],xsm_exp.star[r],xpq_exp.can,xsm_nexp.star[r],xpq_nexp.can,bsm.star[r-1],bpq.star[r-1]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*dnorm(xpq_nexp.can,-3.7480324,.36581292))/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(like.fun(beta.star[r],xsm_exp.star[r],xpq_exp.star[r],xsm_nexp.star[r],xpq_nexp.star[r-1],bsm.star[r-1],bpq.star[r-1])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pt-BR"/>
        </w:rPr>
        <w:t>*dnorm(xpq_nexp.star[r-1],-3.7480324,.36581292))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pt-BR"/>
        </w:rPr>
        <w:t xml:space="preserve">      </w:t>
      </w:r>
      <w:r>
        <w:rPr>
          <w:sz w:val="16"/>
          <w:szCs w:val="16"/>
          <w:lang w:val="en-GB"/>
        </w:rPr>
        <w:t># ratio of posterior densities (product of poisson likelihood and Gaussian prior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</w:t>
      </w:r>
      <w:r>
        <w:rPr>
          <w:sz w:val="16"/>
          <w:szCs w:val="16"/>
          <w:lang w:val="en-GB"/>
        </w:rPr>
        <w:t># at xpq_nexp.can and xpq_nexp.star[r-1] using current estimates of other parameters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metro.hastings.frac=min(1,fraction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if (is.na(metro.hastings.frac)) {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</w:t>
      </w:r>
      <w:r>
        <w:rPr>
          <w:sz w:val="16"/>
          <w:szCs w:val="16"/>
          <w:lang w:val="en-GB"/>
        </w:rPr>
        <w:t>metro.hastings.frac=0.5           # at hoc when fraction does not exist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</w:t>
      </w:r>
      <w:r>
        <w:rPr>
          <w:sz w:val="16"/>
          <w:szCs w:val="16"/>
          <w:lang w:val="en-GB"/>
        </w:rPr>
        <w:t>nan.xpq_nexp=nan.xpq_nexp+1       # number of not-existing fractions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          </w:t>
      </w:r>
      <w:r>
        <w:rPr>
          <w:sz w:val="16"/>
          <w:szCs w:val="16"/>
          <w:lang w:val="en-GB"/>
        </w:rPr>
        <w:t>}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</w:t>
      </w:r>
      <w:r>
        <w:rPr>
          <w:sz w:val="16"/>
          <w:szCs w:val="16"/>
          <w:lang w:val="en-GB"/>
        </w:rPr>
        <w:t>if(U.xpq_nexp[r]&lt;metro.hastings.frac) {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</w:t>
      </w:r>
      <w:r>
        <w:rPr>
          <w:sz w:val="16"/>
          <w:szCs w:val="16"/>
          <w:lang w:val="en-GB"/>
        </w:rPr>
        <w:t>xpq_nexp.star[r]=xpq_nexp.can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</w:t>
      </w:r>
      <w:r>
        <w:rPr>
          <w:sz w:val="16"/>
          <w:szCs w:val="16"/>
          <w:lang w:val="en-GB"/>
        </w:rPr>
        <w:t>accept.xpq_nexp=accept.xpq_nexp+1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en-GB"/>
        </w:rPr>
        <w:t xml:space="preserve">     </w:t>
      </w:r>
      <w:r>
        <w:rPr>
          <w:sz w:val="16"/>
          <w:szCs w:val="16"/>
          <w:lang w:val="en-GB"/>
        </w:rPr>
        <w:t>} else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</w:t>
      </w:r>
      <w:r>
        <w:rPr>
          <w:sz w:val="16"/>
          <w:szCs w:val="16"/>
          <w:lang w:val="en-GB"/>
        </w:rPr>
        <w:t>{  xpq_nexp.star[r]=xpq_nexp.star[r-1]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en-GB"/>
        </w:rPr>
        <w:t xml:space="preserve">     </w:t>
      </w:r>
      <w:r>
        <w:rPr>
          <w:sz w:val="16"/>
          <w:szCs w:val="16"/>
          <w:lang w:val="en-GB"/>
        </w:rPr>
        <w:t>}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BSM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initial value: mean log lung cancer rate ratio for smokers,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# Buechte et al. 2006 (on-line section): OR=9.27; 0.95-CI=1.16, 74.4; </w:t>
        <w:br/>
        <w:t># i.e., lnOR=2.227, s(bsm) = ln(74.4/1.16)/3.92 = 1.061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bsm.can=rnorm(1,bsm.star[r-1],sigma.bsm)      # generating BSM candidate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fraction=(like.fun(beta.star[r],xsm_exp.star[r],xpq_exp.star[r],xsm_nexp.star[r],xpq_nexp.star[r],bsm.can,bpq.star[r-1]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*dnorm(bsm.can,2.23,1.061))/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(like.fun(beta.star[r],xsm_exp.star[r],xpq_exp.star[r],xsm_nexp.star[r],xpq_nexp.star[r],bsm.star[r-1],bpq.star[r-1]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*dnorm(bsm.star[r-1],2.23,1.061))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en-GB"/>
        </w:rPr>
        <w:t xml:space="preserve">      </w:t>
      </w:r>
      <w:r>
        <w:rPr>
          <w:sz w:val="16"/>
          <w:szCs w:val="16"/>
          <w:lang w:val="en-GB"/>
        </w:rPr>
        <w:t># ratio of posterior densities (product of poisson likelihood and Gaussian prior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</w:t>
      </w:r>
      <w:r>
        <w:rPr>
          <w:sz w:val="16"/>
          <w:szCs w:val="16"/>
          <w:lang w:val="en-GB"/>
        </w:rPr>
        <w:t># at bsm.can and bsm.star[r-1] using current estimates of other parameters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metro.hastings.frac=min(1,fraction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if (is.na(metro.hastings.frac)) {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</w:t>
      </w:r>
      <w:r>
        <w:rPr>
          <w:sz w:val="16"/>
          <w:szCs w:val="16"/>
          <w:lang w:val="en-GB"/>
        </w:rPr>
        <w:t>metro.hastings.frac=0.5     # at hoc when fraction does not exist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</w:t>
      </w:r>
      <w:r>
        <w:rPr>
          <w:sz w:val="16"/>
          <w:szCs w:val="16"/>
          <w:lang w:val="en-GB"/>
        </w:rPr>
        <w:t>nan.bsm=nan.bsm+1           # number of not-existing fractions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          </w:t>
      </w:r>
      <w:r>
        <w:rPr>
          <w:sz w:val="16"/>
          <w:szCs w:val="16"/>
          <w:lang w:val="en-GB"/>
        </w:rPr>
        <w:t>}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</w:t>
      </w:r>
      <w:r>
        <w:rPr>
          <w:sz w:val="16"/>
          <w:szCs w:val="16"/>
          <w:lang w:val="en-GB"/>
        </w:rPr>
        <w:t>if(U.bsm[r]&lt;metro.hastings.frac) {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</w:t>
      </w:r>
      <w:r>
        <w:rPr>
          <w:sz w:val="16"/>
          <w:szCs w:val="16"/>
          <w:lang w:val="en-GB"/>
        </w:rPr>
        <w:t>bsm.star[r]=bsm.can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</w:t>
      </w:r>
      <w:r>
        <w:rPr>
          <w:sz w:val="16"/>
          <w:szCs w:val="16"/>
          <w:lang w:val="en-GB"/>
        </w:rPr>
        <w:t>accept.bsm=accept.bsm+1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en-GB"/>
        </w:rPr>
        <w:t xml:space="preserve">     </w:t>
      </w:r>
      <w:r>
        <w:rPr>
          <w:sz w:val="16"/>
          <w:szCs w:val="16"/>
          <w:lang w:val="pt-BR"/>
        </w:rPr>
        <w:t>} else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 xml:space="preserve">     </w:t>
      </w:r>
      <w:r>
        <w:rPr>
          <w:sz w:val="16"/>
          <w:szCs w:val="16"/>
          <w:lang w:val="pt-BR"/>
        </w:rPr>
        <w:t>{  bsm.star[r]=bsm.star[r-1]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pt-BR"/>
        </w:rPr>
        <w:t xml:space="preserve">     </w:t>
      </w:r>
      <w:r>
        <w:rPr>
          <w:sz w:val="16"/>
          <w:szCs w:val="16"/>
          <w:lang w:val="en-GB"/>
        </w:rPr>
        <w:t>}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BPQ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initial value: mean log lung cancer rate ratio for prior exposed (to silica),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en-GB"/>
        </w:rPr>
        <w:t># Morfeld et al. 2006, Table 7: OR=2.04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Buechte et al. 2006, p. 1274: OR=2.1; 0.95-CI= 0.39, 11.2; i.e.,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lnOR = ln(2.1) = 0.74, s(bpq) = ln(11.2/0.39)/3.92 = 0.8565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bpq.can=rnorm(1,bpq.star[r-1],sigma.bpq)      # generating BPQ candidate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fraction=(like.fun(beta.star[r],xsm_exp.star[r],xpq_exp.star[r],xsm_nexp.star[r],xpq_nexp.star[r],bsm.star[r],bpq.can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</w:t>
      </w:r>
      <w:r>
        <w:rPr>
          <w:sz w:val="16"/>
          <w:szCs w:val="16"/>
          <w:lang w:val="en-GB"/>
        </w:rPr>
        <w:t>*dnorm(bpq.can,0.74,0.8565))/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(like.fun(beta.star[r],xsm_exp.star[r],xpq_exp.star[r],xsm_nexp.star[r],xpq_nexp.star[r],bsm.star[r],bpq.star[r-1]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</w:t>
      </w:r>
      <w:r>
        <w:rPr>
          <w:sz w:val="16"/>
          <w:szCs w:val="16"/>
          <w:lang w:val="en-GB"/>
        </w:rPr>
        <w:t>*dnorm(bpq.star[r-1],0.74,0.8565))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en-GB"/>
        </w:rPr>
        <w:t xml:space="preserve">      </w:t>
      </w:r>
      <w:r>
        <w:rPr>
          <w:sz w:val="16"/>
          <w:szCs w:val="16"/>
          <w:lang w:val="en-GB"/>
        </w:rPr>
        <w:t># ratio of posterior densities (product of poisson likelihood and Gaussian prior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</w:t>
      </w:r>
      <w:r>
        <w:rPr>
          <w:sz w:val="16"/>
          <w:szCs w:val="16"/>
          <w:lang w:val="en-GB"/>
        </w:rPr>
        <w:t># at bpq.can and bpq.star[r-1] using current estimates of other parameters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metro.hastings.frac=min(1,fraction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</w:t>
      </w:r>
      <w:r>
        <w:rPr>
          <w:sz w:val="16"/>
          <w:szCs w:val="16"/>
          <w:lang w:val="en-GB"/>
        </w:rPr>
        <w:t>if (is.na(metro.hastings.frac)) {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</w:t>
      </w:r>
      <w:r>
        <w:rPr>
          <w:sz w:val="16"/>
          <w:szCs w:val="16"/>
          <w:lang w:val="en-GB"/>
        </w:rPr>
        <w:t>metro.hastings.frac=0.5     # at hoc when fraction does not exist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</w:t>
      </w:r>
      <w:r>
        <w:rPr>
          <w:sz w:val="16"/>
          <w:szCs w:val="16"/>
          <w:lang w:val="en-GB"/>
        </w:rPr>
        <w:t>nan.bpq=nan.bpq+1           # number of not-existing fractions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          </w:t>
      </w:r>
      <w:r>
        <w:rPr>
          <w:sz w:val="16"/>
          <w:szCs w:val="16"/>
          <w:lang w:val="en-GB"/>
        </w:rPr>
        <w:t>}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</w:t>
      </w:r>
      <w:r>
        <w:rPr>
          <w:sz w:val="16"/>
          <w:szCs w:val="16"/>
          <w:lang w:val="en-GB"/>
        </w:rPr>
        <w:t>if(U.bpq[r]&lt;metro.hastings.frac) {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</w:t>
      </w:r>
      <w:r>
        <w:rPr>
          <w:sz w:val="16"/>
          <w:szCs w:val="16"/>
          <w:lang w:val="en-GB"/>
        </w:rPr>
        <w:t>bpq.star[r]=bpq.can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</w:t>
      </w:r>
      <w:r>
        <w:rPr>
          <w:sz w:val="16"/>
          <w:szCs w:val="16"/>
          <w:lang w:val="en-GB"/>
        </w:rPr>
        <w:t>accept.bpq=accept.bpq+1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</w:t>
      </w:r>
      <w:r>
        <w:rPr>
          <w:sz w:val="16"/>
          <w:szCs w:val="16"/>
          <w:lang w:val="en-GB"/>
        </w:rPr>
        <w:t>} else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en-GB"/>
        </w:rPr>
        <w:t xml:space="preserve">     </w:t>
      </w:r>
      <w:r>
        <w:rPr>
          <w:sz w:val="16"/>
          <w:szCs w:val="16"/>
          <w:lang w:val="pt-BR"/>
        </w:rPr>
        <w:t>{  bpq.star[r]=bpq.star[r-1]</w:t>
      </w:r>
    </w:p>
    <w:p>
      <w:pPr>
        <w:pStyle w:val="Normal"/>
        <w:spacing w:lineRule="auto" w:line="360"/>
        <w:rPr/>
      </w:pPr>
      <w:r>
        <w:rPr>
          <w:sz w:val="16"/>
          <w:szCs w:val="16"/>
          <w:lang w:val="pt-BR"/>
        </w:rPr>
        <w:t xml:space="preserve">     </w:t>
      </w:r>
      <w:r>
        <w:rPr>
          <w:sz w:val="16"/>
          <w:szCs w:val="16"/>
          <w:lang w:val="en-GB"/>
        </w:rPr>
        <w:t>}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</w:t>
      </w:r>
      <w:r>
        <w:rPr>
          <w:sz w:val="16"/>
          <w:szCs w:val="16"/>
          <w:lang w:val="en-GB"/>
        </w:rPr>
        <w:t>}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****************************************************************************************************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OUTPUT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\n\n*** RESULTS OF BAYESIAN ANALYSIS     (METROPOLIS SAMPLER) ***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TRACING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theta.out=matrix(cbind(beta.star),Nb+N,1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imnames(theta.out)=list(NULL,c("beta"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Trace plots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theta.out=matrix(cbind(beta.star,xsm_nexp.star),Nb+N,2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imnames(theta.out)=list(NULL,c("beta","xsm_nexp"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Trace plots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jpeg(file="J:/Morfeld/R_work/Metropolis_carbon_black_smoking_prior-exposure_trace_plots_beta_xsm_nexp_Analysis_1.jpeg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ar(mfrow=c(2,1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ts.plot(as.ts(theta.out[,1]),main="beta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ts.plot(as.ts(theta.out[,2]),main="xsm_nexp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ev.off(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theta.out=matrix(cbind(xsm_exp.star,xpq_exp.star),Nb+N,2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imnames(theta.out)=list(NULL,c("xsm_exp","xpq_exp"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Trace plots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jpeg(file="J:/Morfeld/R_work/Metropolis_carbon_black_smoking_prior-exposure_trace_plots_xsm_exp_xpq_exp_Analysis_1.jpeg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ar(mfrow=c(2,1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ts.plot(as.ts(theta.out[,1]),main="xsm_exp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ts.plot(as.ts(theta.out[,2]),main="xpq_exp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ev.off(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theta.out=matrix(cbind(bsm.star,bpq.star),Nb+N,2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imnames(theta.out)=list(NULL,c("bsm","bpq"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Trace plots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jpeg(file="J:/Morfeld/R_work/Metropolis_carbon_black_smoking_prior-exposure_trace_plots_bsm_bpq_Analysis_1.jpeg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ar(mfrow=c(2,1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ts.plot(as.ts(theta.out[,1]),main="bsm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ts.plot(as.ts(theta.out[,2]),main="bpq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ev.off(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theta.out=matrix(cbind(xsm_exp.star,xpq_nexp.star),Nb+N,2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imnames(theta.out)=list(NULL,c("xsm_exp","xpq_nexp"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Trace plots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jpeg(file="J:/Morfeld/R_work/Metropolis_carbon_black_smoking_prior-exposure_trace_plots_xsm_exp_xpq_nexp_A.jpeg")</w:t>
      </w:r>
    </w:p>
    <w:p>
      <w:pPr>
        <w:pStyle w:val="Normal"/>
        <w:spacing w:lineRule="auto" w:line="360"/>
        <w:rPr>
          <w:sz w:val="16"/>
          <w:szCs w:val="16"/>
        </w:rPr>
      </w:pPr>
      <w:r>
        <w:rPr>
          <w:sz w:val="16"/>
          <w:szCs w:val="16"/>
        </w:rPr>
        <w:t>par(mfrow=c(2,1))  # die folgenden plots auf eine Seite (2 Reihen, 1 Spalte), erst Reihen füllen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ts.plot(as.ts(theta.out[,1]),main="xsm_exp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ts.plot(as.ts(theta.out[,2]),main="xpq_nexp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ev.off(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SUMMARY STATISTICS FROM POSTERIOR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burn=1:Nb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\n\nfinal Gaussian random walk (without burn-in):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nt(length(beta.star[-burn]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\nposterior BETA (without burn-in)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nt(summary(beta.star[-burn]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standard deviation: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nt(sd(beta.star[-burn]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quantiles: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nt(quantile(beta.star[-burn], probs = seq(0, 1, 0.025)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Acceptance number and rate\n")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N_all=N+Nb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rate.beta=accept.beta/N_all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overall N: ",N_all," accepted: ",accept.beta," fraction: ",rate.beta,"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Number of NaN's and rate of NaN's in estimated Metrop-Hast-Fractions\n")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N_all=N+Nb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rate.nan=nan.beta/N_all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overall N: ",N_all," Nan's: ",nan.beta," fraction: ",rate.nan,"\n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\n\nfinal Gaussian random walk (without burn-in):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nt(length(xsm_exp.star[-burn]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\nposterior XSM_EXP-Werte (without burn-in)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nt(summary(xsm_exp.star[-burn]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standard deviation: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nt(sd(xsm_exp.star[-burn]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quantiles: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nt(quantile(xsm_exp.star[-burn], probs = seq(0, 1, 0.025)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Acceptance number and rate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_all=N+Nb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ate.xsm_exp=accept.xsm_exp/N_all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overall N: ",N_all," accepted: ",accept.xsm_exp," fraction: ",rate.xsm_exp,"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Number of NaN's and rate of NaN's in estimated Metrop-Hast-Fractions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_all=N+Nb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ate.nan=nan.xsm_exp/N_all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overall N: ",N_all," Nan's: ",nan.xsm_exp," fraction: ",rate.nan,"\n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\n\nfinal Gaussian random walk (without burn-in):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nt(length(xpq_exp.star[-burn]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\nposterior XPQ_EXP-Werte (without burn-in)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nt(summary(xpq_exp.star[-burn]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standard deviation: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nt(sd(xpq_exp.star[-burn]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quantiles: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nt(quantile(xpq_exp.star[-burn], probs = seq(0, 1, 0.025)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Acceptance number and rate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_all=N+Nb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ate.xpq_exp=accept.xpq_exp/N_all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overall N: ",N_all," accepted: ",accept.xpq_exp," fraction: ",rate.xpq_exp,"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Number of NaN's and rate of NaN's in estimated Metrop-Hast-Fractions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_all=N+Nb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ate.nan=nan.xpq_exp/N_all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overall N: ",N_all," Nan's: ",nan.xpq_exp," fraction: ",rate.nan,"\n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\n\nfinal Gaussian random walk (without burn-in):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nt(length(xsm_nexp.star[-burn]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\nposterior XSM_NEXP-Werte (without burn-in)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nt(summary(xsm_nexp.star[-burn]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standard deviation: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nt(sd(xsm_nexp.star[-burn]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quantiles: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nt(quantile(xsm_nexp.star[-burn], probs = seq(0, 1, 0.025)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Acceptance number and rate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_all=N+Nb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ate.xsm_nexp=accept.xsm_nexp/N_all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overall N: ",N_all," accepted: ",accept.xsm_nexp," fraction: ",rate.xsm_nexp,"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Number of NaN's and rate of NaN's in estimated Metrop-Hast-Fractions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_all=N+Nb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ate.nan=nan.xsm_nexp/N_all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overall N: ",N_all," Nan's: ",nan.xsm_nexp," fraction: ",rate.nan,"\n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\n\nfinal Gaussian random walk (without burn-in):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nt(length(xpq_nexp.star[-burn]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\nposterior XPQ_NEXP-Werte (without burn-in)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nt(summary(xpq_nexp.star[-burn]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standard deviation: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nt(sd(xpq_nexp.star[-burn]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quantiles: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nt(quantile(xpq_nexp.star[-burn], probs = seq(0, 1, 0.025)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Acceptance number and rate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_all=N+Nb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ate.xpq_nexp=accept.xpq_nexp/N_all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overall N: ",N_all," accepted: ",accept.xpq_nexp," fraction: ",rate.xpq_nexp,"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Number of NaN's and rate of NaN's in estimated Metrop-Hast-Fractions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_all=N+Nb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ate.nan=nan.xpq_nexp/N_all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overall N: ",N_all," Nan's: ",nan.xpq_nexp," fraction: ",rate.nan,"\n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\n\nfinal Gaussian random walk (without burn-in):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nt(length(bsm.star[-burn]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\nposterior BSM-Werte (without burn-in)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nt(summary(bsm.star[-burn]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standard deviation: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nt(sd(bsm.star[-burn]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quantiles: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nt(quantile(bsm.star[-burn], probs = seq(0, 1, 0.025)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Acceptance number and rate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_all=N+Nb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ate.bsm=accept.bsm/N_all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overall N: ",N_all," accepted: ",accept.bsm," fraction: ",rate.bsm,"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Number of NaN's and rate of NaN's in estimated Metrop-Hast-Fractions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_all=N+Nb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ate.nan=nan.bsm/N_all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overall N: ",N_all," Nan's: ",nan.bsm," fraction: ",rate.nan,"\n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\n\nfinal Gaussian random walk (without burn-in):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nt(length(bpq.star[-burn]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\nposterior BPQ-Werte (without burn-in)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nt(summary(bpq.star[-burn]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standard deviation: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nt(sd(bpq.star[-burn]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quantiles: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nt(quantile(bpq.star[-burn], probs = seq(0, 1, 0.025)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Acceptance number and rate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_all=N+Nb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ate.bpq=accept.bpq/N_all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overall N: ",N_all," accepted: ",accept.bpq," fraction: ",rate.bpq,"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Number of NaN's and rate of NaN's in estimated Metrop-Hast-Fractions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_all=N+Nb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ate.nan=nan.bpq/N_all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overall N: ",N_all," Nan's: ",nan.bpq," fraction: ",rate.nan,"\n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CENTRAL FINDING ABOUT SMR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\n\n******************************************************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\n\nfinal Gaussian random walk (without burn-in):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nt(length(beta.star[-burn]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\nposterior SMR (without burn-in)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mr.star=exp(beta.star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nt(summary(smr.star[-burn]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standard deviation: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nt(sd(smr.star[-burn]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   quantiles: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rint(quantile(smr.star[-burn], probs = seq(0, 1, 0.025))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at("\n\n******************************************************\n\n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jpeg(file="J:/Morfeld/R_work/Metropolis_carbon_black_smoking_prior-exposure_smr_posterior_Analysis_1.jpeg", width =1500, height = 1500, quality=200)</w:t>
      </w:r>
    </w:p>
    <w:p>
      <w:pPr>
        <w:pStyle w:val="Normal"/>
        <w:spacing w:lineRule="auto" w:line="360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  <w:t>par(mfcol=c(1,1),cex=3,ask=T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ist(smr.star[-burn],main="posterior SMR, bias adjusted ",xlab=" ")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dev.off()</w:t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Normal"/>
        <w:spacing w:lineRule="auto" w:line="360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cat("\n\n"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warnings()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ink()  # close output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7T07:32:00Z</dcterms:created>
  <dc:creator>K080357</dc:creator>
  <dc:description/>
  <cp:keywords/>
  <dc:language>en-US</dc:language>
  <cp:lastModifiedBy>K080357</cp:lastModifiedBy>
  <dcterms:modified xsi:type="dcterms:W3CDTF">2010-08-09T12:15:00Z</dcterms:modified>
  <cp:revision>3</cp:revision>
  <dc:subject/>
  <dc:title>Additional File 1</dc:title>
</cp:coreProperties>
</file>